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399" w:rsidRDefault="005C5399" w:rsidP="005C5399">
      <w:pPr>
        <w:rPr>
          <w:rFonts w:ascii="Times New Roman" w:hAnsi="Times New Roman" w:cs="Times New Roman"/>
        </w:rPr>
      </w:pPr>
    </w:p>
    <w:tbl>
      <w:tblPr>
        <w:tblStyle w:val="PlainTable1"/>
        <w:tblW w:w="8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084"/>
        <w:gridCol w:w="658"/>
        <w:gridCol w:w="733"/>
        <w:gridCol w:w="733"/>
        <w:gridCol w:w="733"/>
        <w:gridCol w:w="1219"/>
      </w:tblGrid>
      <w:tr w:rsidR="005C5399" w:rsidRPr="00646511" w:rsidTr="00433C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2" w:type="dxa"/>
            <w:gridSpan w:val="2"/>
            <w:shd w:val="clear" w:color="auto" w:fill="FFFFFF" w:themeFill="background1"/>
            <w:noWrap/>
          </w:tcPr>
          <w:p w:rsidR="005C5399" w:rsidRPr="00646511" w:rsidRDefault="005C5399" w:rsidP="00433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6FA9">
              <w:rPr>
                <w:rFonts w:ascii="Times New Roman" w:hAnsi="Times New Roman" w:cs="Times New Roman"/>
              </w:rPr>
              <w:t xml:space="preserve">Supplementary Table </w:t>
            </w:r>
            <w:r>
              <w:rPr>
                <w:rFonts w:ascii="Times New Roman" w:hAnsi="Times New Roman" w:cs="Times New Roman"/>
              </w:rPr>
              <w:t>1: Subgroup Analysis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5C5399" w:rsidRPr="00646511" w:rsidRDefault="005C5399" w:rsidP="00433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5C5399" w:rsidRPr="00646511" w:rsidRDefault="005C5399" w:rsidP="00433C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5C5399" w:rsidRPr="00646511" w:rsidRDefault="005C5399" w:rsidP="00433C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5C5399" w:rsidRPr="00646511" w:rsidRDefault="005C5399" w:rsidP="00433C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5399" w:rsidRPr="00646511" w:rsidTr="00433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LL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UL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5C5399" w:rsidRPr="00646511" w:rsidTr="00433C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C5399" w:rsidRPr="00646511" w:rsidTr="00433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&lt; 80</w:t>
            </w:r>
          </w:p>
        </w:tc>
        <w:tc>
          <w:tcPr>
            <w:tcW w:w="658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474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</w:tr>
      <w:tr w:rsidR="005C5399" w:rsidRPr="00646511" w:rsidTr="00433C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≥</w:t>
            </w:r>
            <w:r w:rsidRPr="00646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80</w:t>
            </w:r>
          </w:p>
        </w:tc>
        <w:tc>
          <w:tcPr>
            <w:tcW w:w="658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653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</w:tr>
      <w:tr w:rsidR="005C5399" w:rsidRPr="00646511" w:rsidTr="00433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658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C5399" w:rsidRPr="00646511" w:rsidTr="00433C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ale</w:t>
            </w:r>
          </w:p>
        </w:tc>
        <w:tc>
          <w:tcPr>
            <w:tcW w:w="658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701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5C5399" w:rsidRPr="00646511" w:rsidTr="00433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emale</w:t>
            </w:r>
          </w:p>
        </w:tc>
        <w:tc>
          <w:tcPr>
            <w:tcW w:w="658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C5399" w:rsidRPr="00646511" w:rsidTr="00433C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Comorbidities</w:t>
            </w:r>
          </w:p>
        </w:tc>
        <w:tc>
          <w:tcPr>
            <w:tcW w:w="658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C5399" w:rsidRPr="00646511" w:rsidTr="00433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OPD</w:t>
            </w:r>
          </w:p>
        </w:tc>
        <w:tc>
          <w:tcPr>
            <w:tcW w:w="658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941</w:t>
            </w:r>
          </w:p>
        </w:tc>
      </w:tr>
      <w:tr w:rsidR="005C5399" w:rsidRPr="00646511" w:rsidTr="00433C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KD stage 3 or more</w:t>
            </w:r>
          </w:p>
        </w:tc>
        <w:tc>
          <w:tcPr>
            <w:tcW w:w="658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591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5C5399" w:rsidRPr="00646511" w:rsidTr="00433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rior CAD</w:t>
            </w:r>
          </w:p>
        </w:tc>
        <w:tc>
          <w:tcPr>
            <w:tcW w:w="658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519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</w:tr>
      <w:tr w:rsidR="005C5399" w:rsidRPr="00646511" w:rsidTr="00433C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emia</w:t>
            </w:r>
          </w:p>
        </w:tc>
        <w:tc>
          <w:tcPr>
            <w:tcW w:w="658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442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</w:tr>
      <w:tr w:rsidR="005C5399" w:rsidRPr="00646511" w:rsidTr="00433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Hospital bed size</w:t>
            </w:r>
          </w:p>
        </w:tc>
        <w:tc>
          <w:tcPr>
            <w:tcW w:w="658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C5399" w:rsidRPr="00646511" w:rsidTr="00433C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Small/Medium</w:t>
            </w:r>
          </w:p>
        </w:tc>
        <w:tc>
          <w:tcPr>
            <w:tcW w:w="658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441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334</w:t>
            </w:r>
          </w:p>
        </w:tc>
      </w:tr>
      <w:tr w:rsidR="005C5399" w:rsidRPr="00646511" w:rsidTr="00433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Large</w:t>
            </w:r>
          </w:p>
        </w:tc>
        <w:tc>
          <w:tcPr>
            <w:tcW w:w="658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686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5C5399" w:rsidRPr="00646511" w:rsidTr="00433C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Hospital teaching status</w:t>
            </w:r>
          </w:p>
        </w:tc>
        <w:tc>
          <w:tcPr>
            <w:tcW w:w="658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C5399" w:rsidRPr="00646511" w:rsidTr="00433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on-Teaching</w:t>
            </w:r>
          </w:p>
        </w:tc>
        <w:tc>
          <w:tcPr>
            <w:tcW w:w="658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33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219" w:type="dxa"/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C5399" w:rsidRPr="00646511" w:rsidTr="00433C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aching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926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C5399" w:rsidRPr="00646511" w:rsidRDefault="005C5399" w:rsidP="00433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6511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5C5399" w:rsidRPr="00646511" w:rsidTr="00433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5C5399" w:rsidRPr="000C43BE" w:rsidRDefault="005C5399" w:rsidP="00433C2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bbreviations as in Table 1.</w:t>
            </w:r>
          </w:p>
        </w:tc>
      </w:tr>
    </w:tbl>
    <w:p w:rsidR="005C5399" w:rsidRDefault="005C5399" w:rsidP="005C5399">
      <w:pPr>
        <w:rPr>
          <w:rFonts w:ascii="Times New Roman" w:hAnsi="Times New Roman" w:cs="Times New Roman"/>
        </w:rPr>
      </w:pPr>
    </w:p>
    <w:tbl>
      <w:tblPr>
        <w:tblW w:w="10800" w:type="dxa"/>
        <w:tblInd w:w="-725" w:type="dxa"/>
        <w:tblLook w:val="04A0" w:firstRow="1" w:lastRow="0" w:firstColumn="1" w:lastColumn="0" w:noHBand="0" w:noVBand="1"/>
      </w:tblPr>
      <w:tblGrid>
        <w:gridCol w:w="3690"/>
        <w:gridCol w:w="7110"/>
      </w:tblGrid>
      <w:tr w:rsidR="005C5399" w:rsidRPr="0067694F" w:rsidTr="00433C2F">
        <w:trPr>
          <w:trHeight w:val="288"/>
        </w:trPr>
        <w:tc>
          <w:tcPr>
            <w:tcW w:w="10800" w:type="dxa"/>
            <w:gridSpan w:val="2"/>
            <w:shd w:val="clear" w:color="auto" w:fill="auto"/>
            <w:noWrap/>
            <w:vAlign w:val="bottom"/>
          </w:tcPr>
          <w:p w:rsidR="005C5399" w:rsidRPr="00F77546" w:rsidRDefault="005C5399" w:rsidP="00433C2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7546">
              <w:rPr>
                <w:rFonts w:ascii="Times New Roman" w:hAnsi="Times New Roman" w:cs="Times New Roman"/>
                <w:b/>
                <w:bCs/>
              </w:rPr>
              <w:t>Supplementary Table 2: ICD-10 CM codes used to identify comorbidities</w:t>
            </w:r>
          </w:p>
        </w:tc>
      </w:tr>
      <w:tr w:rsidR="005C5399" w:rsidRPr="0067694F" w:rsidTr="00433C2F">
        <w:trPr>
          <w:trHeight w:val="288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 10 CM codes</w:t>
            </w:r>
          </w:p>
        </w:tc>
      </w:tr>
      <w:tr w:rsidR="005C5399" w:rsidRPr="0067694F" w:rsidTr="00433C2F">
        <w:trPr>
          <w:trHeight w:val="288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orbidities</w:t>
            </w:r>
          </w:p>
        </w:tc>
        <w:tc>
          <w:tcPr>
            <w:tcW w:w="7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condary diagnosis field</w:t>
            </w:r>
          </w:p>
        </w:tc>
      </w:tr>
      <w:tr w:rsidR="005C5399" w:rsidRPr="0067694F" w:rsidTr="00433C2F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OSA‡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G47.33</w:t>
            </w:r>
          </w:p>
        </w:tc>
      </w:tr>
      <w:tr w:rsidR="005C5399" w:rsidRPr="0067694F" w:rsidTr="00433C2F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Obesity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 E66, Z68.3, Z68.4</w:t>
            </w:r>
          </w:p>
        </w:tc>
      </w:tr>
      <w:tr w:rsidR="005C5399" w:rsidRPr="0067694F" w:rsidTr="00433C2F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 I10, I11, I12, I13, I15, I16</w:t>
            </w:r>
          </w:p>
        </w:tc>
      </w:tr>
      <w:tr w:rsidR="005C5399" w:rsidRPr="0067694F" w:rsidTr="00433C2F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 E08, E09, E10, E11, E13</w:t>
            </w:r>
          </w:p>
        </w:tc>
      </w:tr>
      <w:tr w:rsidR="005C5399" w:rsidRPr="0067694F" w:rsidTr="00433C2F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history of TIA or stroke</w:t>
            </w:r>
            <w:r w:rsidRPr="006769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 I69.3, Z86.73</w:t>
            </w:r>
          </w:p>
        </w:tc>
      </w:tr>
      <w:tr w:rsidR="005C5399" w:rsidRPr="0067694F" w:rsidTr="00433C2F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COPD</w:t>
            </w:r>
            <w:r w:rsidRPr="006769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 xml:space="preserve"> J41, J42, J43, J44, </w:t>
            </w:r>
          </w:p>
        </w:tc>
      </w:tr>
      <w:tr w:rsidR="005C5399" w:rsidRPr="0067694F" w:rsidTr="00433C2F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CKD</w:t>
            </w:r>
            <w:r w:rsidRPr="006769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‖</w:t>
            </w:r>
            <w:r w:rsidRPr="0067694F">
              <w:rPr>
                <w:rFonts w:ascii="Times New Roman" w:eastAsia="Times New Roman" w:hAnsi="Times New Roman" w:cs="Times New Roman"/>
                <w:color w:val="000000"/>
              </w:rPr>
              <w:t xml:space="preserve"> stage 3 or more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 xml:space="preserve"> N18.3, N18.4, N 18.5, N18.6, E08.2, E09.2, E10.2, E11.2, E13.2, I12, I13, </w:t>
            </w:r>
          </w:p>
        </w:tc>
      </w:tr>
      <w:tr w:rsidR="005C5399" w:rsidRPr="0067694F" w:rsidTr="00433C2F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Prior CABG</w:t>
            </w:r>
            <w:r w:rsidRPr="006769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 I25.70, I25.71, I25.72, I25.73, I25.76, I25.79, I25.810, I25.812, T82.211, Z95.1</w:t>
            </w:r>
          </w:p>
        </w:tc>
      </w:tr>
      <w:tr w:rsidR="005C5399" w:rsidRPr="0067694F" w:rsidTr="00433C2F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Prior PCI</w:t>
            </w:r>
            <w:r w:rsidRPr="006769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 xml:space="preserve"> Z98.61</w:t>
            </w:r>
          </w:p>
        </w:tc>
      </w:tr>
      <w:tr w:rsidR="005C5399" w:rsidRPr="0067694F" w:rsidTr="00433C2F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Prior CAD</w:t>
            </w:r>
            <w:r w:rsidRPr="0067694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&amp;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I25</w:t>
            </w:r>
          </w:p>
        </w:tc>
      </w:tr>
      <w:tr w:rsidR="005C5399" w:rsidRPr="0067694F" w:rsidTr="00433C2F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Tobacco use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 F17, Z87.891, Z72.0, O99.33, T65.2</w:t>
            </w:r>
          </w:p>
        </w:tc>
      </w:tr>
      <w:tr w:rsidR="005C5399" w:rsidRPr="0067694F" w:rsidTr="00433C2F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lcohol Disorder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 F10, Z71.40, K29.2, G31.2, K85.2, K86.0, T51, I42.6, K70, G62.1</w:t>
            </w:r>
          </w:p>
        </w:tc>
      </w:tr>
      <w:tr w:rsidR="005C5399" w:rsidRPr="0067694F" w:rsidTr="00433C2F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Hyperlipidemia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 E78.0, E78.1, E78.2, E78.4, E78.5</w:t>
            </w:r>
          </w:p>
        </w:tc>
      </w:tr>
      <w:tr w:rsidR="005C5399" w:rsidRPr="0067694F" w:rsidTr="00433C2F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Family history of CAD</w:t>
            </w:r>
            <w:r w:rsidRPr="0067694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&amp;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 Z82.49</w:t>
            </w:r>
          </w:p>
        </w:tc>
      </w:tr>
      <w:tr w:rsidR="005C5399" w:rsidRPr="0067694F" w:rsidTr="00433C2F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 E08.5, E09.5, E10.5, E11.5, E13.5, I73, T82.856, Z98.62, Z95.820</w:t>
            </w:r>
          </w:p>
        </w:tc>
      </w:tr>
      <w:tr w:rsidR="005C5399" w:rsidRPr="0067694F" w:rsidTr="00433C2F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Anemia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:rsidR="005C5399" w:rsidRPr="0067694F" w:rsidRDefault="005C5399" w:rsidP="00433C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 D50, E60, D61, D62, D63, D64, D46.0, D46.1, D46.2, D46.4, O99.0</w:t>
            </w:r>
          </w:p>
        </w:tc>
      </w:tr>
      <w:tr w:rsidR="005C5399" w:rsidRPr="0067694F" w:rsidTr="00433C2F">
        <w:trPr>
          <w:trHeight w:val="288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399" w:rsidRPr="0067694F" w:rsidRDefault="005C5399" w:rsidP="00433C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7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399" w:rsidRPr="0067694F" w:rsidRDefault="005C5399" w:rsidP="00433C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</w:rPr>
              <w:t>I48</w:t>
            </w:r>
          </w:p>
        </w:tc>
      </w:tr>
      <w:tr w:rsidR="005C5399" w:rsidRPr="0067694F" w:rsidTr="00433C2F">
        <w:trPr>
          <w:trHeight w:val="288"/>
        </w:trPr>
        <w:tc>
          <w:tcPr>
            <w:tcW w:w="108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399" w:rsidRPr="0067694F" w:rsidRDefault="005C5399" w:rsidP="00433C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amp;: CAD: coronary artery disease</w:t>
            </w:r>
          </w:p>
          <w:p w:rsidR="005C5399" w:rsidRPr="0067694F" w:rsidRDefault="005C5399" w:rsidP="0043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: OSA: obstructive sleep apnea</w:t>
            </w:r>
          </w:p>
          <w:p w:rsidR="005C5399" w:rsidRPr="0067694F" w:rsidRDefault="005C5399" w:rsidP="00433C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††: TIA: transient ischemic attack</w:t>
            </w:r>
          </w:p>
          <w:p w:rsidR="005C5399" w:rsidRPr="0067694F" w:rsidRDefault="005C5399" w:rsidP="00433C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§: COPD: chronic obstructive pulmonary disease</w:t>
            </w:r>
          </w:p>
          <w:p w:rsidR="005C5399" w:rsidRPr="0067694F" w:rsidRDefault="005C5399" w:rsidP="00433C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‖: CKD: chronic kidney disease</w:t>
            </w:r>
          </w:p>
          <w:p w:rsidR="005C5399" w:rsidRPr="0067694F" w:rsidRDefault="005C5399" w:rsidP="00433C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: CABG: coronary artery bypass graft</w:t>
            </w:r>
          </w:p>
          <w:p w:rsidR="005C5399" w:rsidRPr="0067694F" w:rsidRDefault="005C5399" w:rsidP="00433C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69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: PCI: percutaneous coronary intervention</w:t>
            </w:r>
          </w:p>
        </w:tc>
      </w:tr>
    </w:tbl>
    <w:p w:rsidR="005C5399" w:rsidRDefault="005C5399" w:rsidP="005C5399">
      <w:pPr>
        <w:rPr>
          <w:rFonts w:ascii="Times New Roman" w:hAnsi="Times New Roman" w:cs="Times New Roman"/>
        </w:rPr>
      </w:pPr>
    </w:p>
    <w:p w:rsidR="00EB5D77" w:rsidRDefault="00EB5D77">
      <w:bookmarkStart w:id="0" w:name="_GoBack"/>
      <w:bookmarkEnd w:id="0"/>
    </w:p>
    <w:sectPr w:rsidR="00EB5D77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81663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7B53" w:rsidRDefault="005C53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87B53" w:rsidRDefault="005C539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399"/>
    <w:rsid w:val="005C5399"/>
    <w:rsid w:val="00AD3385"/>
    <w:rsid w:val="00DC0D7B"/>
    <w:rsid w:val="00EB5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3D9450-6286-4934-99A5-7896DF129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C539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5C539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C539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.</dc:creator>
  <cp:keywords/>
  <dc:description/>
  <cp:lastModifiedBy>Anitha S.</cp:lastModifiedBy>
  <cp:revision>1</cp:revision>
  <dcterms:created xsi:type="dcterms:W3CDTF">2022-03-18T02:41:00Z</dcterms:created>
  <dcterms:modified xsi:type="dcterms:W3CDTF">2022-03-18T02:42:00Z</dcterms:modified>
</cp:coreProperties>
</file>